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02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7D43" w:rsidP="001B7D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02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1B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7D43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, 3</w:t>
            </w:r>
            <w:r w:rsidR="00BB72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-3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F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7D43" w:rsidP="006E1BC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F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2DD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1-3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F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F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2DD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8-3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F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2DD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9-3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F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2DD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3-38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F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7D43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-33, 2</w:t>
            </w:r>
            <w:r w:rsidR="00BB72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2-2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F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7D43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B72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-22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F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7D43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B72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-2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54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2DD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2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1B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2DD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-279</w:t>
            </w:r>
            <w:r w:rsidR="004D5C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Additional File 2)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C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al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54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2DD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4-2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54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2DD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2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C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2DD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-29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54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7D43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B72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-2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54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2DD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06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54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7D43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B72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3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54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872D63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="00872D63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2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B72DD">
              <w:rPr>
                <w:sz w:val="24"/>
                <w:szCs w:val="24"/>
              </w:rPr>
            </w:r>
            <w:r w:rsidR="00BB72D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7D43" w:rsidP="00BB72D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B72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BB72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7272" w:rsidRDefault="00547272" w:rsidP="00FD6E06">
      <w:pPr>
        <w:spacing w:after="0" w:line="240" w:lineRule="auto"/>
      </w:pPr>
      <w:r>
        <w:separator/>
      </w:r>
    </w:p>
  </w:endnote>
  <w:endnote w:type="continuationSeparator" w:id="0">
    <w:p w:rsidR="00547272" w:rsidRDefault="0054727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7272" w:rsidRDefault="00547272" w:rsidP="00FD6E06">
      <w:pPr>
        <w:spacing w:after="0" w:line="240" w:lineRule="auto"/>
      </w:pPr>
      <w:r>
        <w:separator/>
      </w:r>
    </w:p>
  </w:footnote>
  <w:footnote w:type="continuationSeparator" w:id="0">
    <w:p w:rsidR="00547272" w:rsidRDefault="0054727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872D63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BB72D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02FEF"/>
    <w:rsid w:val="001B7D43"/>
    <w:rsid w:val="001E4CA1"/>
    <w:rsid w:val="00224257"/>
    <w:rsid w:val="002253F7"/>
    <w:rsid w:val="00273326"/>
    <w:rsid w:val="00330CB1"/>
    <w:rsid w:val="003F036E"/>
    <w:rsid w:val="00407E71"/>
    <w:rsid w:val="00474025"/>
    <w:rsid w:val="004D5C00"/>
    <w:rsid w:val="00547272"/>
    <w:rsid w:val="00664936"/>
    <w:rsid w:val="0068643A"/>
    <w:rsid w:val="006E1BC0"/>
    <w:rsid w:val="00750A0E"/>
    <w:rsid w:val="007924AC"/>
    <w:rsid w:val="008532D2"/>
    <w:rsid w:val="00872D63"/>
    <w:rsid w:val="00877F92"/>
    <w:rsid w:val="008F5A0B"/>
    <w:rsid w:val="009118FD"/>
    <w:rsid w:val="00940201"/>
    <w:rsid w:val="009B20D2"/>
    <w:rsid w:val="00A0782F"/>
    <w:rsid w:val="00A861EB"/>
    <w:rsid w:val="00B05811"/>
    <w:rsid w:val="00B567D4"/>
    <w:rsid w:val="00BB4AE3"/>
    <w:rsid w:val="00BB72DD"/>
    <w:rsid w:val="00CA6DD4"/>
    <w:rsid w:val="00D464FA"/>
    <w:rsid w:val="00EE17D5"/>
    <w:rsid w:val="00F4068F"/>
    <w:rsid w:val="00F55441"/>
    <w:rsid w:val="00F901FE"/>
    <w:rsid w:val="00FD061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58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8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8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8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81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58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8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8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8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8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6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idin McKinney</cp:lastModifiedBy>
  <cp:revision>2</cp:revision>
  <dcterms:created xsi:type="dcterms:W3CDTF">2019-03-26T11:15:00Z</dcterms:created>
  <dcterms:modified xsi:type="dcterms:W3CDTF">2019-03-26T11:15:00Z</dcterms:modified>
</cp:coreProperties>
</file>